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C4387" w14:textId="77777777" w:rsidR="004704F3" w:rsidRPr="001E4226" w:rsidRDefault="006C5428" w:rsidP="004704F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4704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4704F3" w:rsidRPr="001E42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4704F3" w:rsidRPr="001E4226">
        <w:rPr>
          <w:rFonts w:ascii="Times New Roman" w:hAnsi="Times New Roman" w:cs="Times New Roman"/>
          <w:sz w:val="24"/>
          <w:szCs w:val="24"/>
        </w:rPr>
        <w:t xml:space="preserve"> Summary</w:t>
      </w:r>
      <w:r w:rsidR="004704F3" w:rsidRPr="001E42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tistics of the studied </w:t>
      </w:r>
      <w:r w:rsidR="004704F3">
        <w:rPr>
          <w:rFonts w:ascii="Times New Roman" w:hAnsi="Times New Roman" w:cs="Times New Roman"/>
          <w:color w:val="000000" w:themeColor="text1"/>
          <w:sz w:val="24"/>
          <w:szCs w:val="24"/>
        </w:rPr>
        <w:t>traits</w:t>
      </w:r>
    </w:p>
    <w:tbl>
      <w:tblPr>
        <w:tblStyle w:val="TableGrid"/>
        <w:tblW w:w="5000" w:type="pct"/>
        <w:jc w:val="righ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8"/>
        <w:gridCol w:w="662"/>
        <w:gridCol w:w="662"/>
        <w:gridCol w:w="662"/>
        <w:gridCol w:w="662"/>
        <w:gridCol w:w="1044"/>
        <w:gridCol w:w="808"/>
        <w:gridCol w:w="808"/>
        <w:gridCol w:w="662"/>
        <w:gridCol w:w="679"/>
        <w:gridCol w:w="694"/>
        <w:gridCol w:w="808"/>
      </w:tblGrid>
      <w:tr w:rsidR="004704F3" w:rsidRPr="00C96982" w14:paraId="4534823B" w14:textId="77777777" w:rsidTr="00703A8E">
        <w:trPr>
          <w:cantSplit/>
          <w:trHeight w:hRule="exact" w:val="864"/>
          <w:jc w:val="right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77267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CA386" w14:textId="77777777" w:rsidR="004704F3" w:rsidRDefault="004704F3" w:rsidP="00703A8E">
            <w:pPr>
              <w:spacing w:before="0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DH</w:t>
            </w:r>
          </w:p>
          <w:p w14:paraId="1EDA17CF" w14:textId="77777777" w:rsidR="004704F3" w:rsidRPr="00C96982" w:rsidRDefault="004704F3" w:rsidP="00703A8E">
            <w:pPr>
              <w:spacing w:before="0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(d)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028A8" w14:textId="77777777" w:rsidR="004704F3" w:rsidRPr="00C96982" w:rsidRDefault="004704F3" w:rsidP="00703A8E">
            <w:pPr>
              <w:spacing w:before="0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PM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 (cm)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4814F" w14:textId="77777777" w:rsidR="004704F3" w:rsidRPr="00C96982" w:rsidRDefault="004704F3" w:rsidP="00703A8E">
            <w:pPr>
              <w:spacing w:before="0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PH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 (cm)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18A18" w14:textId="77777777" w:rsidR="004704F3" w:rsidRPr="00C96982" w:rsidRDefault="004704F3" w:rsidP="00703A8E">
            <w:pPr>
              <w:spacing w:before="0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SPL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 (cm)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B7EC1" w14:textId="77777777" w:rsidR="004704F3" w:rsidRDefault="004704F3" w:rsidP="00703A8E">
            <w:pPr>
              <w:spacing w:before="0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Biomass</w:t>
            </w:r>
          </w:p>
          <w:p w14:paraId="252A8942" w14:textId="77777777" w:rsidR="004704F3" w:rsidRPr="00C96982" w:rsidRDefault="004704F3" w:rsidP="00703A8E">
            <w:pPr>
              <w:spacing w:before="0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(g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065F7" w14:textId="77777777" w:rsidR="004704F3" w:rsidRDefault="004704F3" w:rsidP="00703A8E">
            <w:pPr>
              <w:spacing w:before="0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GM</w:t>
            </w:r>
          </w:p>
          <w:p w14:paraId="1AB4AF64" w14:textId="77777777" w:rsidR="004704F3" w:rsidRPr="00C96982" w:rsidRDefault="004704F3" w:rsidP="00703A8E">
            <w:pPr>
              <w:spacing w:before="0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(g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95025" w14:textId="77777777" w:rsidR="004704F3" w:rsidRPr="00C96982" w:rsidRDefault="004704F3" w:rsidP="00703A8E">
            <w:pPr>
              <w:spacing w:before="0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HI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4537E" w14:textId="77777777" w:rsidR="004704F3" w:rsidRPr="00C96982" w:rsidRDefault="004704F3" w:rsidP="00703A8E">
            <w:pPr>
              <w:spacing w:before="0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SPS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3B727" w14:textId="77777777" w:rsidR="004704F3" w:rsidRPr="00C96982" w:rsidRDefault="004704F3" w:rsidP="00703A8E">
            <w:pPr>
              <w:spacing w:before="0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proofErr w:type="spellStart"/>
            <w:r w:rsidRPr="00C96982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Chl</w:t>
            </w:r>
            <w:proofErr w:type="spellEnd"/>
            <w:r w:rsidRPr="00C96982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 a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 (mg/g)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63DB8" w14:textId="77777777" w:rsidR="004704F3" w:rsidRPr="00C96982" w:rsidRDefault="004704F3" w:rsidP="00703A8E">
            <w:pPr>
              <w:spacing w:before="0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proofErr w:type="spellStart"/>
            <w:r w:rsidRPr="00C96982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Chl</w:t>
            </w:r>
            <w:proofErr w:type="spellEnd"/>
            <w:r w:rsidRPr="00C96982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 b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 (mg/g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A88F3" w14:textId="77777777" w:rsidR="004704F3" w:rsidRPr="00C96982" w:rsidRDefault="004704F3" w:rsidP="00703A8E">
            <w:pPr>
              <w:spacing w:before="0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proofErr w:type="spellStart"/>
            <w:r w:rsidRPr="00C96982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TChl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 (mg/g)</w:t>
            </w:r>
          </w:p>
        </w:tc>
      </w:tr>
      <w:tr w:rsidR="004704F3" w:rsidRPr="00C96982" w14:paraId="29C18D01" w14:textId="77777777" w:rsidTr="00703A8E">
        <w:trPr>
          <w:cantSplit/>
          <w:trHeight w:hRule="exact" w:val="576"/>
          <w:jc w:val="right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</w:tcPr>
          <w:p w14:paraId="0A74F4DE" w14:textId="77777777" w:rsidR="004704F3" w:rsidRPr="00C96982" w:rsidRDefault="004704F3" w:rsidP="00703A8E">
            <w:pPr>
              <w:ind w:left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Mean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29D8C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8.9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2E6D6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74.2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E9DEC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6.4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D3C14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.93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6A0D5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714.6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4F5DA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02.9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88A4F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0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EB193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5.67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F02B5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19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7BD55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37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74F14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55</w:t>
            </w:r>
          </w:p>
        </w:tc>
      </w:tr>
      <w:tr w:rsidR="004704F3" w:rsidRPr="00C96982" w14:paraId="4EF9F979" w14:textId="77777777" w:rsidTr="00703A8E">
        <w:trPr>
          <w:cantSplit/>
          <w:trHeight w:hRule="exact" w:val="576"/>
          <w:jc w:val="right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</w:tcPr>
          <w:p w14:paraId="014B37EF" w14:textId="77777777" w:rsidR="004704F3" w:rsidRPr="00C96982" w:rsidRDefault="004704F3" w:rsidP="00703A8E">
            <w:pPr>
              <w:ind w:left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Variance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D73C3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444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ED290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1.9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0B1A1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0.80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B6D18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70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4F214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484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7EA97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003.2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F907B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3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66832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.73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811C4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E879B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4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54BCD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83</w:t>
            </w:r>
          </w:p>
        </w:tc>
      </w:tr>
      <w:tr w:rsidR="004704F3" w:rsidRPr="00C96982" w14:paraId="240E3ABC" w14:textId="77777777" w:rsidTr="00703A8E">
        <w:trPr>
          <w:cantSplit/>
          <w:trHeight w:hRule="exact" w:val="576"/>
          <w:jc w:val="right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</w:tcPr>
          <w:p w14:paraId="66E4767D" w14:textId="77777777" w:rsidR="004704F3" w:rsidRPr="00C96982" w:rsidRDefault="004704F3" w:rsidP="00703A8E">
            <w:pPr>
              <w:ind w:left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S.E Mean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289F3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61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328BD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310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E9EFE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90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6694A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10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20EC1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7.70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CD7E9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.91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3B84C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20D5C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80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73C6B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2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59EF9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0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0A8F2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81</w:t>
            </w:r>
          </w:p>
        </w:tc>
      </w:tr>
      <w:tr w:rsidR="004704F3" w:rsidRPr="00C96982" w14:paraId="64D228DF" w14:textId="77777777" w:rsidTr="00703A8E">
        <w:trPr>
          <w:cantSplit/>
          <w:trHeight w:hRule="exact" w:val="576"/>
          <w:jc w:val="right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</w:tcPr>
          <w:p w14:paraId="50F00A93" w14:textId="77777777" w:rsidR="004704F3" w:rsidRPr="00C96982" w:rsidRDefault="004704F3" w:rsidP="00703A8E">
            <w:pPr>
              <w:ind w:left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C.V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27FCC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23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D7925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.950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D5796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.950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5D27B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.010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8B358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.93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4F7C9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.23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29211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.64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A6AEC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.460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4A3EB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.92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15374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5.53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B3DE4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7.38</w:t>
            </w:r>
          </w:p>
        </w:tc>
      </w:tr>
      <w:tr w:rsidR="004704F3" w:rsidRPr="00C96982" w14:paraId="603837C8" w14:textId="77777777" w:rsidTr="00703A8E">
        <w:trPr>
          <w:cantSplit/>
          <w:trHeight w:hRule="exact" w:val="576"/>
          <w:jc w:val="right"/>
        </w:trPr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</w:tcPr>
          <w:p w14:paraId="6D76D311" w14:textId="77777777" w:rsidR="004704F3" w:rsidRPr="00C96982" w:rsidRDefault="004704F3" w:rsidP="00703A8E">
            <w:pPr>
              <w:ind w:left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Minimum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C2E23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5.0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2AB09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4.0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86C8F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1.90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99732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.70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A2CB6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08.0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209E6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9.0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296D8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73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1B196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4.70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6AE84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1F4DC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0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BA651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10</w:t>
            </w:r>
          </w:p>
        </w:tc>
      </w:tr>
      <w:tr w:rsidR="004704F3" w:rsidRPr="00C96982" w14:paraId="641899FD" w14:textId="77777777" w:rsidTr="00703A8E">
        <w:tblPrEx>
          <w:tblLook w:val="0000" w:firstRow="0" w:lastRow="0" w:firstColumn="0" w:lastColumn="0" w:noHBand="0" w:noVBand="0"/>
        </w:tblPrEx>
        <w:trPr>
          <w:cantSplit/>
          <w:trHeight w:hRule="exact" w:val="576"/>
          <w:jc w:val="right"/>
        </w:trPr>
        <w:tc>
          <w:tcPr>
            <w:tcW w:w="691" w:type="pct"/>
            <w:tcBorders>
              <w:top w:val="single" w:sz="4" w:space="0" w:color="auto"/>
            </w:tcBorders>
          </w:tcPr>
          <w:p w14:paraId="67C0E2FF" w14:textId="77777777" w:rsidR="004704F3" w:rsidRPr="00C96982" w:rsidRDefault="004704F3" w:rsidP="00703A8E">
            <w:pPr>
              <w:ind w:left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Maximum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14:paraId="6DD14DB1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2.0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14:paraId="119E5F36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5.0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14:paraId="03B76147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6.8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14:paraId="2D1B9F49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.90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14:paraId="17BA79BB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550.0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 w14:paraId="67DCB5FA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06.0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 w14:paraId="193E16C2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56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14:paraId="7DFBC945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8.80</w:t>
            </w:r>
          </w:p>
        </w:tc>
        <w:tc>
          <w:tcPr>
            <w:tcW w:w="359" w:type="pct"/>
            <w:tcBorders>
              <w:top w:val="single" w:sz="4" w:space="0" w:color="auto"/>
            </w:tcBorders>
            <w:vAlign w:val="center"/>
          </w:tcPr>
          <w:p w14:paraId="3F655021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20</w:t>
            </w:r>
          </w:p>
        </w:tc>
        <w:tc>
          <w:tcPr>
            <w:tcW w:w="367" w:type="pct"/>
            <w:tcBorders>
              <w:top w:val="single" w:sz="4" w:space="0" w:color="auto"/>
            </w:tcBorders>
            <w:vAlign w:val="center"/>
          </w:tcPr>
          <w:p w14:paraId="2CBFE9C4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40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 w14:paraId="5977CDA2" w14:textId="77777777" w:rsidR="004704F3" w:rsidRPr="00C96982" w:rsidRDefault="004704F3" w:rsidP="00703A8E">
            <w:pPr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969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40</w:t>
            </w:r>
          </w:p>
        </w:tc>
      </w:tr>
    </w:tbl>
    <w:p w14:paraId="1ED86C75" w14:textId="77777777" w:rsidR="004704F3" w:rsidRPr="00C96982" w:rsidRDefault="004704F3" w:rsidP="004704F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6982">
        <w:rPr>
          <w:rFonts w:ascii="Times New Roman" w:hAnsi="Times New Roman" w:cs="Times New Roman"/>
          <w:color w:val="000000" w:themeColor="text1"/>
          <w:sz w:val="24"/>
          <w:szCs w:val="24"/>
        </w:rPr>
        <w:t>For traits code, see Table 1</w:t>
      </w:r>
    </w:p>
    <w:p w14:paraId="6FC58D68" w14:textId="77777777" w:rsidR="004704F3" w:rsidRDefault="004704F3" w:rsidP="004704F3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  <w:sectPr w:rsidR="004704F3" w:rsidSect="00C96982">
          <w:pgSz w:w="11907" w:h="16839" w:code="9"/>
          <w:pgMar w:top="1440" w:right="1008" w:bottom="2016" w:left="1440" w:header="720" w:footer="720" w:gutter="0"/>
          <w:cols w:space="720"/>
          <w:docGrid w:linePitch="360"/>
        </w:sectPr>
      </w:pPr>
    </w:p>
    <w:p w14:paraId="08CEC4DF" w14:textId="77777777" w:rsidR="00701C5E" w:rsidRPr="00362086" w:rsidRDefault="00701C5E" w:rsidP="00701C5E">
      <w:pPr>
        <w:spacing w:after="0" w:line="360" w:lineRule="auto"/>
        <w:ind w:left="-5"/>
        <w:jc w:val="both"/>
        <w:rPr>
          <w:rFonts w:asciiTheme="majorBidi" w:hAnsiTheme="majorBidi" w:cstheme="majorBidi"/>
          <w:sz w:val="24"/>
          <w:szCs w:val="24"/>
        </w:rPr>
      </w:pPr>
      <w:r w:rsidRPr="00362086">
        <w:rPr>
          <w:rFonts w:asciiTheme="majorBidi" w:eastAsia="Times New Roman" w:hAnsiTheme="majorBidi" w:cstheme="majorBidi"/>
          <w:b/>
          <w:sz w:val="24"/>
          <w:szCs w:val="24"/>
        </w:rPr>
        <w:lastRenderedPageBreak/>
        <w:t xml:space="preserve">Table </w:t>
      </w:r>
      <w:r>
        <w:rPr>
          <w:rFonts w:asciiTheme="majorBidi" w:eastAsia="Times New Roman" w:hAnsiTheme="majorBidi" w:cstheme="majorBidi"/>
          <w:b/>
          <w:sz w:val="24"/>
          <w:szCs w:val="24"/>
        </w:rPr>
        <w:t>S2</w:t>
      </w:r>
      <w:r w:rsidRPr="00362086">
        <w:rPr>
          <w:rFonts w:asciiTheme="majorBidi" w:eastAsia="Times New Roman" w:hAnsiTheme="majorBidi" w:cstheme="majorBidi"/>
          <w:b/>
          <w:sz w:val="24"/>
          <w:szCs w:val="24"/>
        </w:rPr>
        <w:t xml:space="preserve">. </w:t>
      </w:r>
      <w:r w:rsidRPr="00362086">
        <w:rPr>
          <w:rFonts w:asciiTheme="majorBidi" w:hAnsiTheme="majorBidi" w:cstheme="majorBidi"/>
          <w:sz w:val="24"/>
          <w:szCs w:val="24"/>
        </w:rPr>
        <w:t>HMW-GS subunit composition of studied genotype</w:t>
      </w:r>
      <w:r w:rsidRPr="00362086">
        <w:rPr>
          <w:rFonts w:asciiTheme="majorBidi" w:eastAsia="Times New Roman" w:hAnsiTheme="majorBidi" w:cstheme="majorBidi"/>
          <w:b/>
          <w:sz w:val="24"/>
          <w:szCs w:val="24"/>
        </w:rPr>
        <w:t>.</w:t>
      </w:r>
      <w:r w:rsidRPr="00362086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TableGrid0"/>
        <w:tblW w:w="9114" w:type="dxa"/>
        <w:tblInd w:w="-122" w:type="dxa"/>
        <w:tblCellMar>
          <w:right w:w="50" w:type="dxa"/>
        </w:tblCellMar>
        <w:tblLook w:val="04A0" w:firstRow="1" w:lastRow="0" w:firstColumn="1" w:lastColumn="0" w:noHBand="0" w:noVBand="1"/>
      </w:tblPr>
      <w:tblGrid>
        <w:gridCol w:w="3850"/>
        <w:gridCol w:w="3039"/>
        <w:gridCol w:w="2225"/>
      </w:tblGrid>
      <w:tr w:rsidR="00701C5E" w:rsidRPr="00362086" w14:paraId="0526DB5D" w14:textId="77777777" w:rsidTr="00703A8E">
        <w:trPr>
          <w:trHeight w:val="576"/>
        </w:trPr>
        <w:tc>
          <w:tcPr>
            <w:tcW w:w="3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F635CAD" w14:textId="77777777" w:rsidR="00701C5E" w:rsidRPr="00362086" w:rsidRDefault="00701C5E" w:rsidP="00703A8E">
            <w:pPr>
              <w:spacing w:line="360" w:lineRule="auto"/>
              <w:ind w:left="842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62086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S.No</w:t>
            </w:r>
            <w:proofErr w:type="spellEnd"/>
            <w:r w:rsidRPr="00362086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 xml:space="preserve">. </w:t>
            </w:r>
          </w:p>
        </w:tc>
        <w:tc>
          <w:tcPr>
            <w:tcW w:w="30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E7457F" w14:textId="77777777" w:rsidR="00701C5E" w:rsidRPr="00362086" w:rsidRDefault="00701C5E" w:rsidP="00703A8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62086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 xml:space="preserve">Genotype </w:t>
            </w:r>
          </w:p>
        </w:tc>
        <w:tc>
          <w:tcPr>
            <w:tcW w:w="2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061DB4C" w14:textId="77777777" w:rsidR="00701C5E" w:rsidRPr="00362086" w:rsidRDefault="00701C5E" w:rsidP="00703A8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62086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 xml:space="preserve">Subunit composition </w:t>
            </w:r>
          </w:p>
        </w:tc>
      </w:tr>
      <w:tr w:rsidR="00701C5E" w:rsidRPr="00362086" w14:paraId="282AE804" w14:textId="77777777" w:rsidTr="00703A8E">
        <w:trPr>
          <w:trHeight w:val="578"/>
        </w:trPr>
        <w:tc>
          <w:tcPr>
            <w:tcW w:w="3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EBA2FB7" w14:textId="77777777" w:rsidR="00701C5E" w:rsidRPr="00362086" w:rsidRDefault="00701C5E" w:rsidP="00703A8E">
            <w:pPr>
              <w:spacing w:line="360" w:lineRule="auto"/>
              <w:ind w:left="842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62086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</w:p>
        </w:tc>
        <w:tc>
          <w:tcPr>
            <w:tcW w:w="30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C54A6A" w14:textId="77777777" w:rsidR="00701C5E" w:rsidRPr="00362086" w:rsidRDefault="00701C5E" w:rsidP="00703A8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62086">
              <w:rPr>
                <w:rFonts w:asciiTheme="majorBidi" w:hAnsiTheme="majorBidi" w:cstheme="majorBidi"/>
                <w:sz w:val="24"/>
                <w:szCs w:val="24"/>
              </w:rPr>
              <w:t xml:space="preserve">Pirsabak-05 </w:t>
            </w:r>
          </w:p>
        </w:tc>
        <w:tc>
          <w:tcPr>
            <w:tcW w:w="22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6C46A33" w14:textId="77777777" w:rsidR="00701C5E" w:rsidRPr="00362086" w:rsidRDefault="00701C5E" w:rsidP="00703A8E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2*; 17+18; </w:t>
            </w:r>
            <w:r w:rsidRPr="00362086">
              <w:rPr>
                <w:rFonts w:asciiTheme="majorBidi" w:hAnsiTheme="majorBidi" w:cstheme="majorBidi"/>
                <w:sz w:val="24"/>
                <w:szCs w:val="24"/>
              </w:rPr>
              <w:t xml:space="preserve">2+12  </w:t>
            </w:r>
          </w:p>
        </w:tc>
      </w:tr>
    </w:tbl>
    <w:p w14:paraId="1113B1DB" w14:textId="77777777" w:rsidR="009C3C72" w:rsidRDefault="009C3C72" w:rsidP="00701C5E">
      <w:pPr>
        <w:spacing w:after="0" w:line="360" w:lineRule="auto"/>
        <w:rPr>
          <w:rFonts w:asciiTheme="majorBidi" w:eastAsia="Times New Roman" w:hAnsiTheme="majorBidi" w:cstheme="majorBidi"/>
          <w:b/>
          <w:sz w:val="24"/>
          <w:szCs w:val="24"/>
        </w:rPr>
        <w:sectPr w:rsidR="009C3C7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B9ACE37" w14:textId="77777777" w:rsidR="009C3C72" w:rsidRPr="00362086" w:rsidRDefault="009C3C72" w:rsidP="009C3C72">
      <w:pPr>
        <w:spacing w:after="0" w:line="360" w:lineRule="auto"/>
        <w:ind w:left="-311"/>
        <w:rPr>
          <w:rFonts w:asciiTheme="majorBidi" w:hAnsiTheme="majorBidi" w:cstheme="majorBidi"/>
          <w:sz w:val="24"/>
          <w:szCs w:val="24"/>
        </w:rPr>
      </w:pPr>
      <w:r w:rsidRPr="00362086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5FD07F3A" wp14:editId="5CADAF1B">
            <wp:extent cx="5819775" cy="1752600"/>
            <wp:effectExtent l="0" t="0" r="0" b="0"/>
            <wp:docPr id="10488" name="Picture 10488" descr="A picture containing calenda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88" name="Picture 10488" descr="A picture containing calendar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19775" cy="175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E5DB8A" w14:textId="199F4038" w:rsidR="009C3C72" w:rsidRDefault="009C3C72" w:rsidP="009C3C72">
      <w:pPr>
        <w:spacing w:after="0" w:line="360" w:lineRule="auto"/>
        <w:ind w:left="-5"/>
        <w:rPr>
          <w:rFonts w:asciiTheme="majorBidi" w:hAnsiTheme="majorBidi" w:cstheme="majorBidi"/>
          <w:sz w:val="24"/>
          <w:szCs w:val="24"/>
        </w:rPr>
      </w:pPr>
      <w:r w:rsidRPr="00362086">
        <w:rPr>
          <w:rFonts w:asciiTheme="majorBidi" w:eastAsia="Times New Roman" w:hAnsiTheme="majorBidi" w:cstheme="majorBidi"/>
          <w:b/>
          <w:sz w:val="24"/>
          <w:szCs w:val="24"/>
        </w:rPr>
        <w:t xml:space="preserve">Figure </w:t>
      </w:r>
      <w:r>
        <w:rPr>
          <w:rFonts w:asciiTheme="majorBidi" w:eastAsia="Times New Roman" w:hAnsiTheme="majorBidi" w:cstheme="majorBidi"/>
          <w:b/>
          <w:sz w:val="24"/>
          <w:szCs w:val="24"/>
        </w:rPr>
        <w:t>S1</w:t>
      </w:r>
      <w:r w:rsidRPr="00362086">
        <w:rPr>
          <w:rFonts w:asciiTheme="majorBidi" w:eastAsia="Times New Roman" w:hAnsiTheme="majorBidi" w:cstheme="majorBidi"/>
          <w:b/>
          <w:sz w:val="24"/>
          <w:szCs w:val="24"/>
        </w:rPr>
        <w:t xml:space="preserve">: SDS-PAGE profile of HMW-GS alleles of wheat genotype.  </w:t>
      </w:r>
      <w:r w:rsidRPr="00362086">
        <w:rPr>
          <w:rFonts w:asciiTheme="majorBidi" w:hAnsiTheme="majorBidi" w:cstheme="majorBidi"/>
          <w:sz w:val="24"/>
          <w:szCs w:val="24"/>
        </w:rPr>
        <w:t xml:space="preserve">Lane from Left: 1: Darius, 2, 3, 4, 5: Pirsabak-05, 6: CS, 7, 8, 9, 10, 11: Pirsabak-05, 12: Halberd. </w:t>
      </w:r>
    </w:p>
    <w:p w14:paraId="0D6F5679" w14:textId="0355274B" w:rsidR="00BE21D0" w:rsidRDefault="00BE21D0" w:rsidP="009C3C72">
      <w:pPr>
        <w:spacing w:after="0" w:line="360" w:lineRule="auto"/>
        <w:ind w:left="-5"/>
        <w:rPr>
          <w:rFonts w:asciiTheme="majorBidi" w:hAnsiTheme="majorBidi" w:cstheme="majorBidi"/>
          <w:sz w:val="24"/>
          <w:szCs w:val="24"/>
        </w:rPr>
      </w:pPr>
    </w:p>
    <w:p w14:paraId="74D118B9" w14:textId="69B322CD" w:rsidR="00BE21D0" w:rsidRDefault="00BE21D0" w:rsidP="009C3C72">
      <w:pPr>
        <w:spacing w:after="0" w:line="360" w:lineRule="auto"/>
        <w:ind w:left="-5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415C4387" wp14:editId="10B7793F">
            <wp:extent cx="5710644" cy="3257550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2" r="6410" b="6553"/>
                    <a:stretch/>
                  </pic:blipFill>
                  <pic:spPr bwMode="auto">
                    <a:xfrm>
                      <a:off x="0" y="0"/>
                      <a:ext cx="5712518" cy="3258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4B062A" w14:textId="794A1853" w:rsidR="00BE21D0" w:rsidRDefault="00BE21D0" w:rsidP="009C3C72">
      <w:pPr>
        <w:spacing w:after="0" w:line="360" w:lineRule="auto"/>
        <w:ind w:left="-5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ure S2: </w:t>
      </w:r>
      <w:r w:rsidR="00704985">
        <w:rPr>
          <w:rFonts w:asciiTheme="majorBidi" w:hAnsiTheme="majorBidi" w:cstheme="majorBidi"/>
          <w:sz w:val="24"/>
          <w:szCs w:val="24"/>
        </w:rPr>
        <w:t>Morphological changes of wheat treated with</w:t>
      </w:r>
      <w:r w:rsidR="00704985" w:rsidRPr="00704985">
        <w:rPr>
          <w:rFonts w:asciiTheme="majorBidi" w:hAnsiTheme="majorBidi" w:cstheme="majorBidi"/>
          <w:sz w:val="24"/>
          <w:szCs w:val="24"/>
        </w:rPr>
        <w:t xml:space="preserve"> Fe, Zn and </w:t>
      </w:r>
      <w:r w:rsidR="00704985" w:rsidRPr="00704985">
        <w:rPr>
          <w:rFonts w:asciiTheme="majorBidi" w:hAnsiTheme="majorBidi" w:cstheme="majorBidi"/>
          <w:i/>
          <w:iCs/>
          <w:sz w:val="24"/>
          <w:szCs w:val="24"/>
        </w:rPr>
        <w:t xml:space="preserve">Trichoderma </w:t>
      </w:r>
      <w:r w:rsidR="00704985">
        <w:rPr>
          <w:rFonts w:asciiTheme="majorBidi" w:hAnsiTheme="majorBidi" w:cstheme="majorBidi"/>
          <w:i/>
          <w:iCs/>
          <w:sz w:val="24"/>
          <w:szCs w:val="24"/>
        </w:rPr>
        <w:t xml:space="preserve">harzianum. </w:t>
      </w:r>
    </w:p>
    <w:p w14:paraId="59240284" w14:textId="77777777" w:rsidR="00701C5E" w:rsidRPr="00362086" w:rsidRDefault="00701C5E" w:rsidP="00701C5E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362086">
        <w:rPr>
          <w:rFonts w:asciiTheme="majorBidi" w:eastAsia="Times New Roman" w:hAnsiTheme="majorBidi" w:cstheme="majorBidi"/>
          <w:b/>
          <w:sz w:val="24"/>
          <w:szCs w:val="24"/>
        </w:rPr>
        <w:t xml:space="preserve"> </w:t>
      </w:r>
    </w:p>
    <w:p w14:paraId="5581636F" w14:textId="77777777" w:rsidR="00CC0D66" w:rsidRDefault="00CC0D66"/>
    <w:sectPr w:rsidR="00CC0D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04F3"/>
    <w:rsid w:val="004704F3"/>
    <w:rsid w:val="00616941"/>
    <w:rsid w:val="006C5428"/>
    <w:rsid w:val="00701C5E"/>
    <w:rsid w:val="00704985"/>
    <w:rsid w:val="009C3C72"/>
    <w:rsid w:val="00BE21D0"/>
    <w:rsid w:val="00CC0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4BC12"/>
  <w15:chartTrackingRefBased/>
  <w15:docId w15:val="{E949582E-9409-4CE6-A73E-84C5A917C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4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04F3"/>
    <w:pPr>
      <w:spacing w:before="240" w:after="0" w:line="240" w:lineRule="auto"/>
      <w:ind w:left="72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701C5E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IFTIKHAR ALI</cp:lastModifiedBy>
  <cp:revision>6</cp:revision>
  <dcterms:created xsi:type="dcterms:W3CDTF">2022-06-27T12:28:00Z</dcterms:created>
  <dcterms:modified xsi:type="dcterms:W3CDTF">2022-07-04T12:15:00Z</dcterms:modified>
</cp:coreProperties>
</file>